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1313" w:rsidRPr="007D7418" w:rsidRDefault="006965D8">
      <w:pPr>
        <w:rPr>
          <w:rFonts w:ascii="Times New Roman" w:hAnsi="Times New Roman" w:cs="Times New Roman"/>
          <w:sz w:val="20"/>
          <w:szCs w:val="20"/>
        </w:rPr>
      </w:pPr>
      <w:r w:rsidRPr="006965D8">
        <w:rPr>
          <w:rFonts w:ascii="Times New Roman" w:hAnsi="Times New Roman" w:cs="Times New Roman"/>
          <w:sz w:val="20"/>
          <w:szCs w:val="20"/>
        </w:rPr>
        <w:t>Supplementary table S3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7D7418" w:rsidRPr="007D7418">
        <w:rPr>
          <w:rFonts w:ascii="Times New Roman" w:hAnsi="Times New Roman" w:cs="Times New Roman"/>
          <w:sz w:val="20"/>
          <w:szCs w:val="20"/>
        </w:rPr>
        <w:t>Substitut</w:t>
      </w:r>
      <w:bookmarkStart w:id="0" w:name="_GoBack"/>
      <w:bookmarkEnd w:id="0"/>
      <w:r w:rsidR="007D7418" w:rsidRPr="007D7418">
        <w:rPr>
          <w:rFonts w:ascii="Times New Roman" w:hAnsi="Times New Roman" w:cs="Times New Roman"/>
          <w:sz w:val="20"/>
          <w:szCs w:val="20"/>
        </w:rPr>
        <w:t xml:space="preserve">ion rates in the chloroplast protein coding genes of </w:t>
      </w:r>
      <w:r w:rsidR="007D7418">
        <w:rPr>
          <w:rFonts w:ascii="Times New Roman" w:hAnsi="Times New Roman" w:cs="Times New Roman"/>
          <w:sz w:val="20"/>
          <w:szCs w:val="20"/>
        </w:rPr>
        <w:t>Oedogoniales</w:t>
      </w:r>
      <w:r w:rsidR="007D7418" w:rsidRPr="007D7418">
        <w:rPr>
          <w:rFonts w:ascii="Times New Roman" w:hAnsi="Times New Roman" w:cs="Times New Roman"/>
          <w:sz w:val="20"/>
          <w:szCs w:val="20"/>
        </w:rPr>
        <w:t xml:space="preserve"> species. </w:t>
      </w:r>
      <w:r w:rsidR="00C51A65">
        <w:rPr>
          <w:rFonts w:ascii="Times New Roman" w:hAnsi="Times New Roman" w:cs="Times New Roman"/>
          <w:sz w:val="20"/>
          <w:szCs w:val="20"/>
        </w:rPr>
        <w:fldChar w:fldCharType="begin"/>
      </w:r>
      <w:r w:rsidR="00C51A65" w:rsidRPr="007D7418">
        <w:rPr>
          <w:rFonts w:ascii="Times New Roman" w:hAnsi="Times New Roman" w:cs="Times New Roman"/>
          <w:sz w:val="20"/>
          <w:szCs w:val="20"/>
        </w:rPr>
        <w:instrText xml:space="preserve"> LINK </w:instrText>
      </w:r>
      <w:r w:rsidR="00126E8D">
        <w:rPr>
          <w:rFonts w:ascii="Times New Roman" w:hAnsi="Times New Roman" w:cs="Times New Roman"/>
          <w:sz w:val="20"/>
          <w:szCs w:val="20"/>
        </w:rPr>
        <w:instrText xml:space="preserve">Excel.Sheet.12 "D:\\sequenceresult\\cp genome\\new\\paml\\ML\\testttttt\\result.xlsx" Sheet1!R1C1:R56C10 </w:instrText>
      </w:r>
      <w:r w:rsidR="00C51A65" w:rsidRPr="007D7418">
        <w:rPr>
          <w:rFonts w:ascii="Times New Roman" w:hAnsi="Times New Roman" w:cs="Times New Roman"/>
          <w:sz w:val="20"/>
          <w:szCs w:val="20"/>
        </w:rPr>
        <w:instrText xml:space="preserve">\a \f 5 \h  \* MERGEFORMAT </w:instrText>
      </w:r>
      <w:r w:rsidR="00C51A65">
        <w:rPr>
          <w:rFonts w:ascii="Times New Roman" w:hAnsi="Times New Roman" w:cs="Times New Roman"/>
          <w:sz w:val="20"/>
          <w:szCs w:val="20"/>
        </w:rPr>
        <w:fldChar w:fldCharType="separate"/>
      </w:r>
    </w:p>
    <w:p w:rsidR="00E51313" w:rsidRDefault="00C51A65">
      <w:r>
        <w:fldChar w:fldCharType="end"/>
      </w:r>
      <w:r w:rsidR="00E51313">
        <w:fldChar w:fldCharType="begin"/>
      </w:r>
      <w:r w:rsidR="00E51313">
        <w:instrText xml:space="preserve"> LINK </w:instrText>
      </w:r>
      <w:r w:rsidR="00126E8D">
        <w:instrText xml:space="preserve">Excel.Sheet.12 "D:\\sequenceresult\\cp genome\\new\\paml\\ML\\testttttt\\result.xlsx" Sheet1!R1C1:R56C10 </w:instrText>
      </w:r>
      <w:r w:rsidR="00E51313">
        <w:instrText xml:space="preserve">\a \f 5 \h  \* MERGEFORMAT </w:instrText>
      </w:r>
      <w:r w:rsidR="00E51313">
        <w:fldChar w:fldCharType="separate"/>
      </w:r>
    </w:p>
    <w:tbl>
      <w:tblPr>
        <w:tblStyle w:val="a3"/>
        <w:tblW w:w="563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6"/>
        <w:gridCol w:w="1134"/>
        <w:gridCol w:w="916"/>
        <w:gridCol w:w="926"/>
        <w:gridCol w:w="882"/>
        <w:gridCol w:w="826"/>
        <w:gridCol w:w="1134"/>
        <w:gridCol w:w="916"/>
        <w:gridCol w:w="926"/>
        <w:gridCol w:w="882"/>
      </w:tblGrid>
      <w:tr w:rsidR="00E51313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7D7418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enes</w:t>
            </w:r>
          </w:p>
        </w:tc>
        <w:tc>
          <w:tcPr>
            <w:tcW w:w="2059" w:type="pct"/>
            <w:gridSpan w:val="4"/>
            <w:tcBorders>
              <w:bottom w:val="single" w:sz="4" w:space="0" w:color="000000"/>
            </w:tcBorders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Nonsynonymous substitution rate (dN)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7D7418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enes</w:t>
            </w:r>
          </w:p>
        </w:tc>
        <w:tc>
          <w:tcPr>
            <w:tcW w:w="2059" w:type="pct"/>
            <w:gridSpan w:val="4"/>
            <w:tcBorders>
              <w:bottom w:val="single" w:sz="4" w:space="0" w:color="000000"/>
            </w:tcBorders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Synonymous substitution rate (dS)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single" w:sz="4" w:space="0" w:color="000000"/>
            </w:tcBorders>
            <w:noWrap/>
            <w:hideMark/>
          </w:tcPr>
          <w:p w:rsidR="007A4400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 xml:space="preserve">terrestrial </w:t>
            </w:r>
          </w:p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489" w:type="pct"/>
            <w:tcBorders>
              <w:top w:val="single" w:sz="4" w:space="0" w:color="000000"/>
            </w:tcBorders>
            <w:noWrap/>
            <w:hideMark/>
          </w:tcPr>
          <w:p w:rsidR="007A4400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 xml:space="preserve">aquatic </w:t>
            </w:r>
          </w:p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494" w:type="pct"/>
            <w:tcBorders>
              <w:top w:val="single" w:sz="4" w:space="0" w:color="000000"/>
            </w:tcBorders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41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471" w:type="pct"/>
            <w:tcBorders>
              <w:top w:val="single" w:sz="4" w:space="0" w:color="000000"/>
            </w:tcBorders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FDR</w:t>
            </w:r>
          </w:p>
        </w:tc>
        <w:tc>
          <w:tcPr>
            <w:tcW w:w="441" w:type="pct"/>
            <w:tcBorders>
              <w:top w:val="single" w:sz="4" w:space="0" w:color="000000"/>
            </w:tcBorders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single" w:sz="4" w:space="0" w:color="000000"/>
            </w:tcBorders>
            <w:noWrap/>
            <w:hideMark/>
          </w:tcPr>
          <w:p w:rsidR="00845408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 xml:space="preserve">terrestrial </w:t>
            </w:r>
          </w:p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489" w:type="pct"/>
            <w:tcBorders>
              <w:top w:val="single" w:sz="4" w:space="0" w:color="000000"/>
            </w:tcBorders>
            <w:noWrap/>
            <w:hideMark/>
          </w:tcPr>
          <w:p w:rsidR="00845408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 xml:space="preserve">aquatic </w:t>
            </w:r>
          </w:p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494" w:type="pct"/>
            <w:tcBorders>
              <w:top w:val="single" w:sz="4" w:space="0" w:color="000000"/>
            </w:tcBorders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41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471" w:type="pct"/>
            <w:tcBorders>
              <w:top w:val="single" w:sz="4" w:space="0" w:color="000000"/>
            </w:tcBorders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FDR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atpA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94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5334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8229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atpA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6553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6931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atpB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84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6198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8740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atpB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6762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7187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atpE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318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320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atpE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7482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7040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4606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565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atpF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221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241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7122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8740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atpF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6989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7487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7122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971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atpH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247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187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2663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6848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atpH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2758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2746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7110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971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atpI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245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208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atpI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6375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7341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2683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565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cemA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107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125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7122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8740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cemA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1291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1738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5386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971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chlB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137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167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3893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7508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chlB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8127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8693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021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971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chlL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118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156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1761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6792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chlL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0688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1798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021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971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chlN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202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217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4127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7685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chlN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7812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273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2857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565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clpP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439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507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clpP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1387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3282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4127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565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etB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2249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6848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etB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5057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5985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1761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509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etD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62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88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1039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5393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etD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5301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6733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651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509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etG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5186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8229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etG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2367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2485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4407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565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etL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110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165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189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3862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etL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2.4752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3.3188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021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971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aA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606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4898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aA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6233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6738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5556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971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aB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60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358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3862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aB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5862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6690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4127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565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aC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60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358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3862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aC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5862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6690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4127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565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aJ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50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107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3706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7508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aJ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4497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0217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1761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509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bA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85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95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5556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8333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bA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1381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1366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bB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70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81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6168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8740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bB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5347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5670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7302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971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bD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2602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6848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bD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3367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3438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048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971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bE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2475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6848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bE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4228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5557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3893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565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bF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61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68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bF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1406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1651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017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971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bH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71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5224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8229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bH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4224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6300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365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509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bI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2404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6848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bI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956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1174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bJ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82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105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6999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8740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bJ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537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855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1099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509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bK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71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118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3231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7270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bK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073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3213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bL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134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171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1084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5393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bL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2106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2638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1761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509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bM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1039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5393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bM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2378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2378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7110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971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bN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60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84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342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3862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bN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4.5117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3.3457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4127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565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bT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49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bT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1250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1607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4509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565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bZ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136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147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psbZ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1733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9467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2683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565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l14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2089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6848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l14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6933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8295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2683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565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l16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76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70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5186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8229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l16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4673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5320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5386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971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l2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89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112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l2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7247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8329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1761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509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l20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280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296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7122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8740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l20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998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2338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1761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509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l23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316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366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2857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7013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l23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4928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5631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2857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7A44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565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pl36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3169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7270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l36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8097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989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021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971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l5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87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106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3873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7508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l5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2085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6081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1099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509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s11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1761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6792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s11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6487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6226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7302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971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s12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84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82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s12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7467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0558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195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509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s14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71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237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3862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s14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1471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1762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3211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565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s18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163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175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009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s18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8445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232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048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971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s19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152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143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4568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8222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s19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4906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3254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021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971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s2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170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222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1099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5393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s2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5645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4131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021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971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s3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945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1082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2187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6848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s3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1119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3369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4127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565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s7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291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361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1761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6792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s7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1878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3427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3893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565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s8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312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359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635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4898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s8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556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0581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7302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971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s9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188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223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3832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7508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rps9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1565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2341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021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971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tufA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128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137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021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tufA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6846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7696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021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971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ycf12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555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552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7122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8740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ycf12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4076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4137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021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971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ycf3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5334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8229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ycf3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802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1.1891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048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971</w:t>
            </w:r>
          </w:p>
        </w:tc>
      </w:tr>
      <w:tr w:rsidR="007D7418" w:rsidRPr="00E51313" w:rsidTr="007D7418">
        <w:trPr>
          <w:trHeight w:val="275"/>
          <w:jc w:val="center"/>
        </w:trPr>
        <w:tc>
          <w:tcPr>
            <w:tcW w:w="44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ycf4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102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0129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7122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8740</w:t>
            </w:r>
          </w:p>
        </w:tc>
        <w:tc>
          <w:tcPr>
            <w:tcW w:w="44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ycf4</w:t>
            </w:r>
          </w:p>
        </w:tc>
        <w:tc>
          <w:tcPr>
            <w:tcW w:w="605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8823</w:t>
            </w:r>
          </w:p>
        </w:tc>
        <w:tc>
          <w:tcPr>
            <w:tcW w:w="489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800</w:t>
            </w:r>
          </w:p>
        </w:tc>
        <w:tc>
          <w:tcPr>
            <w:tcW w:w="494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5386</w:t>
            </w:r>
          </w:p>
        </w:tc>
        <w:tc>
          <w:tcPr>
            <w:tcW w:w="471" w:type="pct"/>
            <w:noWrap/>
            <w:hideMark/>
          </w:tcPr>
          <w:p w:rsidR="00E51313" w:rsidRPr="00E51313" w:rsidRDefault="00E51313" w:rsidP="00845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313">
              <w:rPr>
                <w:rFonts w:ascii="Times New Roman" w:hAnsi="Times New Roman" w:cs="Times New Roman"/>
                <w:sz w:val="20"/>
                <w:szCs w:val="20"/>
              </w:rPr>
              <w:t>0.9971</w:t>
            </w:r>
          </w:p>
        </w:tc>
      </w:tr>
    </w:tbl>
    <w:p w:rsidR="00974604" w:rsidRDefault="00E51313" w:rsidP="00974604">
      <w:r>
        <w:fldChar w:fldCharType="end"/>
      </w:r>
      <w:r w:rsidR="00974604" w:rsidRPr="00974604">
        <w:t xml:space="preserve"> </w:t>
      </w:r>
      <w:r w:rsidR="00974604">
        <w:t>Benjamini, Y., and Hochberg, Y. (1995). Controlling the false discovery rate: a</w:t>
      </w:r>
    </w:p>
    <w:p w:rsidR="00974604" w:rsidRDefault="00974604" w:rsidP="00974604">
      <w:r>
        <w:t>practical and powerful approach to multiple testing. J. R. Stat. Soc. Ser. B Stat.</w:t>
      </w:r>
    </w:p>
    <w:p w:rsidR="002B57BA" w:rsidRDefault="00974604" w:rsidP="00974604">
      <w:r>
        <w:t>57, 289–300.</w:t>
      </w:r>
    </w:p>
    <w:sectPr w:rsidR="002B57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26F1" w:rsidRDefault="002F26F1" w:rsidP="00126E8D">
      <w:r>
        <w:separator/>
      </w:r>
    </w:p>
  </w:endnote>
  <w:endnote w:type="continuationSeparator" w:id="0">
    <w:p w:rsidR="002F26F1" w:rsidRDefault="002F26F1" w:rsidP="00126E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26F1" w:rsidRDefault="002F26F1" w:rsidP="00126E8D">
      <w:r>
        <w:separator/>
      </w:r>
    </w:p>
  </w:footnote>
  <w:footnote w:type="continuationSeparator" w:id="0">
    <w:p w:rsidR="002F26F1" w:rsidRDefault="002F26F1" w:rsidP="00126E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8E2"/>
    <w:rsid w:val="00126E8D"/>
    <w:rsid w:val="001F28E2"/>
    <w:rsid w:val="002B57BA"/>
    <w:rsid w:val="002F26F1"/>
    <w:rsid w:val="00341803"/>
    <w:rsid w:val="00383184"/>
    <w:rsid w:val="00497269"/>
    <w:rsid w:val="006965D8"/>
    <w:rsid w:val="007A4400"/>
    <w:rsid w:val="007D7418"/>
    <w:rsid w:val="00845408"/>
    <w:rsid w:val="00974604"/>
    <w:rsid w:val="00AE5AF1"/>
    <w:rsid w:val="00C04D6C"/>
    <w:rsid w:val="00C51A65"/>
    <w:rsid w:val="00D04EA8"/>
    <w:rsid w:val="00D2702C"/>
    <w:rsid w:val="00DF5ABE"/>
    <w:rsid w:val="00E317D3"/>
    <w:rsid w:val="00E51313"/>
    <w:rsid w:val="00E80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64C8DD4-A959-47F3-8979-3084150AD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4E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26E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26E8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26E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26E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9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5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656</Words>
  <Characters>3740</Characters>
  <Application>Microsoft Office Word</Application>
  <DocSecurity>0</DocSecurity>
  <Lines>31</Lines>
  <Paragraphs>8</Paragraphs>
  <ScaleCrop>false</ScaleCrop>
  <Company>中科院水生所</Company>
  <LinksUpToDate>false</LinksUpToDate>
  <CharactersWithSpaces>4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8</cp:revision>
  <dcterms:created xsi:type="dcterms:W3CDTF">2021-05-31T07:41:00Z</dcterms:created>
  <dcterms:modified xsi:type="dcterms:W3CDTF">2021-06-01T12:00:00Z</dcterms:modified>
</cp:coreProperties>
</file>